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EC5A9" w14:textId="77777777" w:rsidR="00FD2498" w:rsidRPr="00595104" w:rsidRDefault="00FD2498" w:rsidP="00FD2498">
      <w:pP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595104">
        <w:rPr>
          <w:rFonts w:ascii="Times New Roman" w:hAnsi="Times New Roman" w:cs="Times New Roman"/>
          <w:color w:val="000000"/>
          <w:sz w:val="22"/>
          <w:szCs w:val="22"/>
        </w:rPr>
        <w:t>Supplemental Table 1</w:t>
      </w:r>
    </w:p>
    <w:p w14:paraId="31A1A788" w14:textId="77777777" w:rsidR="00FD2498" w:rsidRPr="00595104" w:rsidRDefault="00FD2498" w:rsidP="00FD2498">
      <w:pP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</w:p>
    <w:p w14:paraId="21A4DCA8" w14:textId="77777777" w:rsidR="00FD2498" w:rsidRPr="00595104" w:rsidRDefault="00FD2498" w:rsidP="00FD2498">
      <w:pPr>
        <w:shd w:val="clear" w:color="auto" w:fill="FFFFFF"/>
        <w:rPr>
          <w:rFonts w:ascii="Times New Roman" w:hAnsi="Times New Roman" w:cs="Times New Roman"/>
          <w:b/>
          <w:color w:val="000000"/>
          <w:vertAlign w:val="superscript"/>
        </w:rPr>
      </w:pPr>
      <w:r w:rsidRPr="00595104">
        <w:rPr>
          <w:rFonts w:ascii="Times New Roman" w:hAnsi="Times New Roman" w:cs="Times New Roman"/>
          <w:b/>
          <w:color w:val="000000"/>
        </w:rPr>
        <w:t>Strengths and limitations of randomized controlled clinical trials assessing the efficacy of anticonvulsant medications in the treatment of psychiatric disorders in children (under 18 years of age)</w:t>
      </w:r>
    </w:p>
    <w:p w14:paraId="4CB1E11D" w14:textId="77777777" w:rsidR="00FD2498" w:rsidRPr="00595104" w:rsidRDefault="00FD2498" w:rsidP="00FD2498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59510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1668"/>
        <w:gridCol w:w="1320"/>
        <w:gridCol w:w="1080"/>
        <w:gridCol w:w="900"/>
        <w:gridCol w:w="1440"/>
        <w:gridCol w:w="990"/>
        <w:gridCol w:w="1080"/>
        <w:gridCol w:w="1080"/>
        <w:gridCol w:w="1260"/>
        <w:gridCol w:w="1170"/>
        <w:gridCol w:w="1350"/>
      </w:tblGrid>
      <w:tr w:rsidR="00FD2498" w:rsidRPr="00595104" w14:paraId="5362A232" w14:textId="77777777" w:rsidTr="008B3CFB">
        <w:tc>
          <w:tcPr>
            <w:tcW w:w="1668" w:type="dxa"/>
          </w:tcPr>
          <w:p w14:paraId="5F15E55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20" w:type="dxa"/>
          </w:tcPr>
          <w:p w14:paraId="660BD8E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sorder</w:t>
            </w:r>
          </w:p>
        </w:tc>
        <w:tc>
          <w:tcPr>
            <w:tcW w:w="1080" w:type="dxa"/>
          </w:tcPr>
          <w:p w14:paraId="6F8BF1E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Reference</w:t>
            </w:r>
          </w:p>
        </w:tc>
        <w:tc>
          <w:tcPr>
            <w:tcW w:w="900" w:type="dxa"/>
          </w:tcPr>
          <w:p w14:paraId="66CBED4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-blind</w:t>
            </w:r>
          </w:p>
        </w:tc>
        <w:tc>
          <w:tcPr>
            <w:tcW w:w="1440" w:type="dxa"/>
          </w:tcPr>
          <w:p w14:paraId="385BA0C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 of randomization and masking methods</w:t>
            </w:r>
          </w:p>
        </w:tc>
        <w:tc>
          <w:tcPr>
            <w:tcW w:w="990" w:type="dxa"/>
          </w:tcPr>
          <w:p w14:paraId="2E33CB2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site</w:t>
            </w:r>
          </w:p>
        </w:tc>
        <w:tc>
          <w:tcPr>
            <w:tcW w:w="1080" w:type="dxa"/>
          </w:tcPr>
          <w:p w14:paraId="1405A7B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n</w:t>
            </w: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per group</w:t>
            </w:r>
          </w:p>
          <w:p w14:paraId="37FF8CF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D0B5A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fficient exposure to </w:t>
            </w: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</w:tcPr>
          <w:p w14:paraId="1ED4B4A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 retention</w:t>
            </w:r>
          </w:p>
        </w:tc>
        <w:tc>
          <w:tcPr>
            <w:tcW w:w="1170" w:type="dxa"/>
          </w:tcPr>
          <w:p w14:paraId="612382B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-to-treat analyses</w:t>
            </w:r>
          </w:p>
        </w:tc>
        <w:tc>
          <w:tcPr>
            <w:tcW w:w="1350" w:type="dxa"/>
          </w:tcPr>
          <w:p w14:paraId="2A59D58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quality criteria met out of possible 7 </w:t>
            </w:r>
          </w:p>
        </w:tc>
      </w:tr>
      <w:tr w:rsidR="00FD2498" w:rsidRPr="00595104" w14:paraId="604C44AD" w14:textId="77777777" w:rsidTr="008B3CFB">
        <w:tc>
          <w:tcPr>
            <w:tcW w:w="1668" w:type="dxa"/>
          </w:tcPr>
          <w:p w14:paraId="09F52A70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1D69CF1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polar I or II disorder </w:t>
            </w:r>
          </w:p>
        </w:tc>
        <w:tc>
          <w:tcPr>
            <w:tcW w:w="1080" w:type="dxa"/>
          </w:tcPr>
          <w:p w14:paraId="7F3AC5B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dling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5 (14)</w:t>
            </w:r>
          </w:p>
        </w:tc>
        <w:tc>
          <w:tcPr>
            <w:tcW w:w="900" w:type="dxa"/>
          </w:tcPr>
          <w:p w14:paraId="0CBF592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3CB905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36C764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30154A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518AD7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7EC33CD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302050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F88DB2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6C0F7910" w14:textId="77777777" w:rsidTr="008B3CFB">
        <w:tc>
          <w:tcPr>
            <w:tcW w:w="1668" w:type="dxa"/>
          </w:tcPr>
          <w:p w14:paraId="68F3950F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63AA561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acute mania or mixed episode</w:t>
            </w:r>
          </w:p>
        </w:tc>
        <w:tc>
          <w:tcPr>
            <w:tcW w:w="1080" w:type="dxa"/>
          </w:tcPr>
          <w:p w14:paraId="18B56A9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Bello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  <w:p w14:paraId="02C6686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900" w:type="dxa"/>
          </w:tcPr>
          <w:p w14:paraId="10A06A4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519C90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94150C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59C5CB1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0C627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A29F21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638BF5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7A11FAF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ED4FD8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219163FA" w14:textId="77777777" w:rsidTr="008B3CFB">
        <w:tc>
          <w:tcPr>
            <w:tcW w:w="1668" w:type="dxa"/>
          </w:tcPr>
          <w:p w14:paraId="28A4442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40D7C1B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NOS</w:t>
            </w:r>
          </w:p>
        </w:tc>
        <w:tc>
          <w:tcPr>
            <w:tcW w:w="1080" w:type="dxa"/>
          </w:tcPr>
          <w:p w14:paraId="302F8E1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dling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7</w:t>
            </w:r>
          </w:p>
          <w:p w14:paraId="2B6B689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900" w:type="dxa"/>
          </w:tcPr>
          <w:p w14:paraId="529941D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5C7F1FF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3FAC25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15FE5B8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A08F37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470543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045BF98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781972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0DB68040" w14:textId="77777777" w:rsidTr="008B3CFB">
        <w:tc>
          <w:tcPr>
            <w:tcW w:w="1668" w:type="dxa"/>
          </w:tcPr>
          <w:p w14:paraId="61B5445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020C75C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acute mania or mixed episode</w:t>
            </w:r>
          </w:p>
        </w:tc>
        <w:tc>
          <w:tcPr>
            <w:tcW w:w="1080" w:type="dxa"/>
          </w:tcPr>
          <w:p w14:paraId="330E626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gner et al. 2009</w:t>
            </w:r>
          </w:p>
          <w:p w14:paraId="49E0E0F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900" w:type="dxa"/>
          </w:tcPr>
          <w:p w14:paraId="5323E17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28C60E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E6D4D6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23EAAE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92F34F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30FA16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9B0A75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9109F2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D2498" w:rsidRPr="00595104" w14:paraId="1069B258" w14:textId="77777777" w:rsidTr="008B3CFB">
        <w:tc>
          <w:tcPr>
            <w:tcW w:w="1668" w:type="dxa"/>
          </w:tcPr>
          <w:p w14:paraId="2D62CC13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423BD0E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 acute mania or mixed episode</w:t>
            </w:r>
          </w:p>
        </w:tc>
        <w:tc>
          <w:tcPr>
            <w:tcW w:w="1080" w:type="dxa"/>
          </w:tcPr>
          <w:p w14:paraId="0BCA7CF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uluri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  <w:p w14:paraId="722824E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900" w:type="dxa"/>
          </w:tcPr>
          <w:p w14:paraId="091BCB3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0A4EEF9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14A571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BFAC72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EB7ABF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74CF99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1F0F43E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7AC19E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7152A41D" w14:textId="77777777" w:rsidTr="008B3CFB">
        <w:tc>
          <w:tcPr>
            <w:tcW w:w="1668" w:type="dxa"/>
          </w:tcPr>
          <w:p w14:paraId="41EB992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065E8BE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 acute mania or mixed episode</w:t>
            </w:r>
          </w:p>
        </w:tc>
        <w:tc>
          <w:tcPr>
            <w:tcW w:w="1080" w:type="dxa"/>
          </w:tcPr>
          <w:p w14:paraId="742A4C5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ler et al. 2012</w:t>
            </w:r>
          </w:p>
          <w:p w14:paraId="15BEEE7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900" w:type="dxa"/>
          </w:tcPr>
          <w:p w14:paraId="58CEE45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41A64F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39F907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B7655C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75C4F19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F74AF8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A7DC1B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57CE81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3DF873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2498" w:rsidRPr="00595104" w14:paraId="67A793D7" w14:textId="77777777" w:rsidTr="008B3CFB">
        <w:tc>
          <w:tcPr>
            <w:tcW w:w="1668" w:type="dxa"/>
          </w:tcPr>
          <w:p w14:paraId="0A6EDEA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5A6078B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 acute mania or mixed episode</w:t>
            </w:r>
          </w:p>
        </w:tc>
        <w:tc>
          <w:tcPr>
            <w:tcW w:w="1080" w:type="dxa"/>
          </w:tcPr>
          <w:p w14:paraId="420412B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up et al. 2015</w:t>
            </w:r>
          </w:p>
          <w:p w14:paraId="314E071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00" w:type="dxa"/>
          </w:tcPr>
          <w:p w14:paraId="1971C6D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3CE5A0F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05BDC9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6F29AE8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190A3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4A9E16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4383AA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C2FE30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42557D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6A073574" w14:textId="77777777" w:rsidTr="008B3CFB">
        <w:tc>
          <w:tcPr>
            <w:tcW w:w="1668" w:type="dxa"/>
          </w:tcPr>
          <w:p w14:paraId="22DF9CEA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77936F8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 acute mania or mixed episode</w:t>
            </w:r>
          </w:p>
        </w:tc>
        <w:tc>
          <w:tcPr>
            <w:tcW w:w="1080" w:type="dxa"/>
          </w:tcPr>
          <w:p w14:paraId="6E29B86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watch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519409B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900" w:type="dxa"/>
          </w:tcPr>
          <w:p w14:paraId="37461B5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179361E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C1F7C1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2EE929E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F9FDD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E8C7A1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.</w:t>
            </w:r>
          </w:p>
        </w:tc>
        <w:tc>
          <w:tcPr>
            <w:tcW w:w="1260" w:type="dxa"/>
          </w:tcPr>
          <w:p w14:paraId="5E34EC1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F532F5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54BDA6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2498" w:rsidRPr="00595104" w14:paraId="28DC47D5" w14:textId="77777777" w:rsidTr="008B3CFB">
        <w:tc>
          <w:tcPr>
            <w:tcW w:w="1668" w:type="dxa"/>
          </w:tcPr>
          <w:p w14:paraId="319A8346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Valproate, Topiramate</w:t>
            </w:r>
          </w:p>
        </w:tc>
        <w:tc>
          <w:tcPr>
            <w:tcW w:w="1320" w:type="dxa"/>
          </w:tcPr>
          <w:p w14:paraId="0FAAEFF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 acute mania</w:t>
            </w:r>
          </w:p>
        </w:tc>
        <w:tc>
          <w:tcPr>
            <w:tcW w:w="1080" w:type="dxa"/>
          </w:tcPr>
          <w:p w14:paraId="2BC5BBC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brani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  <w:p w14:paraId="5BC1158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900" w:type="dxa"/>
          </w:tcPr>
          <w:p w14:paraId="1963FF9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C51F18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EAB39B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9D2A08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50658D4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EA7B2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884034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B7F834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5DC209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6B57FA74" w14:textId="77777777" w:rsidTr="008B3CFB">
        <w:tc>
          <w:tcPr>
            <w:tcW w:w="1668" w:type="dxa"/>
          </w:tcPr>
          <w:p w14:paraId="25BC8894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,</w:t>
            </w:r>
          </w:p>
          <w:p w14:paraId="4CD05335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320" w:type="dxa"/>
          </w:tcPr>
          <w:p w14:paraId="6F14EFF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or II disorder, mixed or manic episode</w:t>
            </w:r>
          </w:p>
        </w:tc>
        <w:tc>
          <w:tcPr>
            <w:tcW w:w="1080" w:type="dxa"/>
          </w:tcPr>
          <w:p w14:paraId="1147D80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watch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0</w:t>
            </w:r>
          </w:p>
          <w:p w14:paraId="0C36C4E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900" w:type="dxa"/>
          </w:tcPr>
          <w:p w14:paraId="2C2DB02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6FCAE1B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43043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706D70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C730D5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54D3A37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633C6E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1B636E1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083CCE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2498" w:rsidRPr="00595104" w14:paraId="047A9D44" w14:textId="77777777" w:rsidTr="008B3CFB">
        <w:tc>
          <w:tcPr>
            <w:tcW w:w="1668" w:type="dxa"/>
          </w:tcPr>
          <w:p w14:paraId="293013C0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xcarbazepine</w:t>
            </w:r>
          </w:p>
        </w:tc>
        <w:tc>
          <w:tcPr>
            <w:tcW w:w="1320" w:type="dxa"/>
          </w:tcPr>
          <w:p w14:paraId="34727DE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 acute mania or mixed episode</w:t>
            </w:r>
          </w:p>
        </w:tc>
        <w:tc>
          <w:tcPr>
            <w:tcW w:w="1080" w:type="dxa"/>
          </w:tcPr>
          <w:p w14:paraId="2754AF8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gner et al. 2006</w:t>
            </w:r>
          </w:p>
          <w:p w14:paraId="76DEB91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900" w:type="dxa"/>
          </w:tcPr>
          <w:p w14:paraId="59707D0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B795A2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98521A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368CB1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64375B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507B0D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3180D5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CC45EE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D2498" w:rsidRPr="00595104" w14:paraId="58DEABEA" w14:textId="77777777" w:rsidTr="008B3CFB">
        <w:tc>
          <w:tcPr>
            <w:tcW w:w="1668" w:type="dxa"/>
          </w:tcPr>
          <w:p w14:paraId="6EEFF425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1320" w:type="dxa"/>
          </w:tcPr>
          <w:p w14:paraId="0676235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I  disorder</w:t>
            </w:r>
          </w:p>
        </w:tc>
        <w:tc>
          <w:tcPr>
            <w:tcW w:w="1080" w:type="dxa"/>
          </w:tcPr>
          <w:p w14:paraId="7D3733E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dling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49CED03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900" w:type="dxa"/>
          </w:tcPr>
          <w:p w14:paraId="1E171A9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764AED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C940B4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680896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C24886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09138D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0E3EB27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651BD7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008F4345" w14:textId="77777777" w:rsidTr="008B3CFB">
        <w:tc>
          <w:tcPr>
            <w:tcW w:w="1668" w:type="dxa"/>
          </w:tcPr>
          <w:p w14:paraId="71760B7E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58A3D8A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D or CD</w:t>
            </w:r>
          </w:p>
        </w:tc>
        <w:tc>
          <w:tcPr>
            <w:tcW w:w="1080" w:type="dxa"/>
          </w:tcPr>
          <w:p w14:paraId="20BB96D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van et al. 2000</w:t>
            </w:r>
          </w:p>
          <w:p w14:paraId="5796D94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900" w:type="dxa"/>
          </w:tcPr>
          <w:p w14:paraId="511B29F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1A262ED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5DFD1D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681CF8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2D02CD7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F908E1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47A7F5F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119447B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2498" w:rsidRPr="00595104" w14:paraId="39B6770C" w14:textId="77777777" w:rsidTr="008B3CFB">
        <w:tc>
          <w:tcPr>
            <w:tcW w:w="1668" w:type="dxa"/>
          </w:tcPr>
          <w:p w14:paraId="13146C1C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118430F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080" w:type="dxa"/>
          </w:tcPr>
          <w:p w14:paraId="17562019" w14:textId="58CE76AB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iner et al. 2003</w:t>
            </w:r>
          </w:p>
          <w:p w14:paraId="5E1A240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900" w:type="dxa"/>
          </w:tcPr>
          <w:p w14:paraId="2BE5FB6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0EB479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D2607C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7063A2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54F205F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3DAE09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EE6EC3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C01521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2498" w:rsidRPr="00595104" w14:paraId="2559338A" w14:textId="77777777" w:rsidTr="008B3CFB">
        <w:tc>
          <w:tcPr>
            <w:tcW w:w="1668" w:type="dxa"/>
          </w:tcPr>
          <w:p w14:paraId="2801E087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6B0F545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 with ODD or CD</w:t>
            </w:r>
          </w:p>
        </w:tc>
        <w:tc>
          <w:tcPr>
            <w:tcW w:w="1080" w:type="dxa"/>
          </w:tcPr>
          <w:p w14:paraId="46244BE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der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  <w:p w14:paraId="7980A7C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900" w:type="dxa"/>
          </w:tcPr>
          <w:p w14:paraId="57B11C0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08C8B3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AC5749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416231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04BF9C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DBAF0E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7B8E06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A85AD6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7E60164C" w14:textId="77777777" w:rsidTr="008B3CFB">
        <w:tc>
          <w:tcPr>
            <w:tcW w:w="1668" w:type="dxa"/>
          </w:tcPr>
          <w:p w14:paraId="6A1AEBAE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25D0550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1080" w:type="dxa"/>
          </w:tcPr>
          <w:p w14:paraId="445B50E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ings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</w:t>
            </w:r>
            <w:bookmarkStart w:id="0" w:name="_GoBack"/>
            <w:bookmarkEnd w:id="0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 2005</w:t>
            </w:r>
          </w:p>
          <w:p w14:paraId="7E3A7EF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900" w:type="dxa"/>
          </w:tcPr>
          <w:p w14:paraId="2525783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980949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4D145D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B70180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6577C4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546485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452081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A0C8BE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1374DEC5" w14:textId="77777777" w:rsidTr="008B3CFB">
        <w:tc>
          <w:tcPr>
            <w:tcW w:w="1668" w:type="dxa"/>
          </w:tcPr>
          <w:p w14:paraId="47446BB4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1320" w:type="dxa"/>
          </w:tcPr>
          <w:p w14:paraId="26E4A93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1080" w:type="dxa"/>
          </w:tcPr>
          <w:p w14:paraId="2D3D62A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lander et al. 2010</w:t>
            </w:r>
          </w:p>
          <w:p w14:paraId="26FD695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900" w:type="dxa"/>
          </w:tcPr>
          <w:p w14:paraId="62BE366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63A999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22ECD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3E54D7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ED9F27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A37F74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016C6B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4D17B5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4ADD309C" w14:textId="77777777" w:rsidTr="008B3CFB">
        <w:tc>
          <w:tcPr>
            <w:tcW w:w="1668" w:type="dxa"/>
          </w:tcPr>
          <w:p w14:paraId="0592E737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320" w:type="dxa"/>
          </w:tcPr>
          <w:p w14:paraId="6FBCCC9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080" w:type="dxa"/>
          </w:tcPr>
          <w:p w14:paraId="3900E19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eva et al. 1996</w:t>
            </w:r>
          </w:p>
          <w:p w14:paraId="71DB551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900" w:type="dxa"/>
          </w:tcPr>
          <w:p w14:paraId="065B46A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6B1D6E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F8EF14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49CC019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266104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08AD7B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9819D1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C740B2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1864DA48" w14:textId="77777777" w:rsidTr="008B3CFB">
        <w:tc>
          <w:tcPr>
            <w:tcW w:w="1668" w:type="dxa"/>
          </w:tcPr>
          <w:p w14:paraId="229EAF29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320" w:type="dxa"/>
          </w:tcPr>
          <w:p w14:paraId="3CB26D3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080" w:type="dxa"/>
          </w:tcPr>
          <w:p w14:paraId="2415C9F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ir &amp; </w:t>
            </w: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devet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. 2009 (32)</w:t>
            </w:r>
          </w:p>
        </w:tc>
        <w:tc>
          <w:tcPr>
            <w:tcW w:w="900" w:type="dxa"/>
          </w:tcPr>
          <w:p w14:paraId="72F154B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F4C618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046388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0F4887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024E24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209807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192BB7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52F733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2498" w:rsidRPr="00595104" w14:paraId="6F2205E6" w14:textId="77777777" w:rsidTr="008B3CFB">
        <w:tc>
          <w:tcPr>
            <w:tcW w:w="1668" w:type="dxa"/>
          </w:tcPr>
          <w:p w14:paraId="7016BDF1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1320" w:type="dxa"/>
          </w:tcPr>
          <w:p w14:paraId="3381B2D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urette</w:t>
            </w:r>
          </w:p>
          <w:p w14:paraId="11B60E4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080" w:type="dxa"/>
          </w:tcPr>
          <w:p w14:paraId="104DF05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h-Hicks et al. 2007</w:t>
            </w:r>
          </w:p>
          <w:p w14:paraId="190AF95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900" w:type="dxa"/>
          </w:tcPr>
          <w:p w14:paraId="550BC15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F0403F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817DAE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6361CD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4FD828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C84684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0EA053D7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7BD2AD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26C8E323" w14:textId="77777777" w:rsidTr="008B3CFB">
        <w:tc>
          <w:tcPr>
            <w:tcW w:w="1668" w:type="dxa"/>
          </w:tcPr>
          <w:p w14:paraId="07492971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Levetiracetam</w:t>
            </w:r>
          </w:p>
        </w:tc>
        <w:tc>
          <w:tcPr>
            <w:tcW w:w="1320" w:type="dxa"/>
          </w:tcPr>
          <w:p w14:paraId="1CC7824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1080" w:type="dxa"/>
          </w:tcPr>
          <w:p w14:paraId="2CDDE0C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serman et al. 2006</w:t>
            </w:r>
          </w:p>
          <w:p w14:paraId="5704AC8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900" w:type="dxa"/>
          </w:tcPr>
          <w:p w14:paraId="695B6B0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326611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2674589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EE3699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557ABD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F6912A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CFC800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DC9838F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39613E67" w14:textId="77777777" w:rsidTr="008B3CFB">
        <w:tc>
          <w:tcPr>
            <w:tcW w:w="1668" w:type="dxa"/>
          </w:tcPr>
          <w:p w14:paraId="03BE758F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1320" w:type="dxa"/>
          </w:tcPr>
          <w:p w14:paraId="3CB0992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080" w:type="dxa"/>
          </w:tcPr>
          <w:p w14:paraId="5DEF914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ae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1994</w:t>
            </w:r>
          </w:p>
          <w:p w14:paraId="4AA6430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900" w:type="dxa"/>
          </w:tcPr>
          <w:p w14:paraId="6765B69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41A72E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5B7F784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D9F61B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67560E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012940C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3C650F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A1C43C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498" w:rsidRPr="00595104" w14:paraId="5290BF1E" w14:textId="77777777" w:rsidTr="008B3CFB">
        <w:tc>
          <w:tcPr>
            <w:tcW w:w="1668" w:type="dxa"/>
          </w:tcPr>
          <w:p w14:paraId="62A3BAB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lthiame</w:t>
            </w:r>
            <w:proofErr w:type="spellEnd"/>
          </w:p>
        </w:tc>
        <w:tc>
          <w:tcPr>
            <w:tcW w:w="1320" w:type="dxa"/>
          </w:tcPr>
          <w:p w14:paraId="3E3F4C1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llectual disability</w:t>
            </w:r>
          </w:p>
        </w:tc>
        <w:tc>
          <w:tcPr>
            <w:tcW w:w="1080" w:type="dxa"/>
          </w:tcPr>
          <w:p w14:paraId="1D56ABA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ffat et al. 1970</w:t>
            </w:r>
          </w:p>
          <w:p w14:paraId="2104005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900" w:type="dxa"/>
          </w:tcPr>
          <w:p w14:paraId="318D8E7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 </w:t>
            </w:r>
          </w:p>
        </w:tc>
        <w:tc>
          <w:tcPr>
            <w:tcW w:w="1440" w:type="dxa"/>
          </w:tcPr>
          <w:p w14:paraId="1E9FB0B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F4C3B5E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A8E76E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673D87B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5449D6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74568301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5ECA55D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2498" w:rsidRPr="00595104" w14:paraId="4B65927C" w14:textId="77777777" w:rsidTr="008B3CFB">
        <w:trPr>
          <w:trHeight w:val="170"/>
        </w:trPr>
        <w:tc>
          <w:tcPr>
            <w:tcW w:w="1668" w:type="dxa"/>
          </w:tcPr>
          <w:p w14:paraId="1600D60A" w14:textId="77777777" w:rsidR="00FD2498" w:rsidRPr="00595104" w:rsidRDefault="00FD2498" w:rsidP="008B3CF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951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lthiame</w:t>
            </w:r>
            <w:proofErr w:type="spellEnd"/>
          </w:p>
        </w:tc>
        <w:tc>
          <w:tcPr>
            <w:tcW w:w="1320" w:type="dxa"/>
          </w:tcPr>
          <w:p w14:paraId="392005F0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llectual disability</w:t>
            </w:r>
          </w:p>
        </w:tc>
        <w:tc>
          <w:tcPr>
            <w:tcW w:w="1080" w:type="dxa"/>
          </w:tcPr>
          <w:p w14:paraId="1C90ACE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</w:t>
            </w:r>
            <w:proofErr w:type="spellStart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si</w:t>
            </w:r>
            <w:proofErr w:type="spellEnd"/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McGuire, 1974</w:t>
            </w:r>
          </w:p>
          <w:p w14:paraId="75458576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900" w:type="dxa"/>
          </w:tcPr>
          <w:p w14:paraId="071DE98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1944B4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11923A8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C79D2B3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89501BA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7704192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7890416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129CB35" w14:textId="77777777" w:rsidR="00FD2498" w:rsidRPr="00595104" w:rsidRDefault="00FD2498" w:rsidP="008B3C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12B17DE9" w14:textId="77777777" w:rsidR="00FD2498" w:rsidRPr="00595104" w:rsidRDefault="00FD2498" w:rsidP="00FD2498"/>
    <w:p w14:paraId="3E380579" w14:textId="77777777" w:rsidR="003303CA" w:rsidRDefault="00FD2498" w:rsidP="00FD2498">
      <w:proofErr w:type="spellStart"/>
      <w:r w:rsidRPr="0059510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95104">
        <w:rPr>
          <w:rFonts w:ascii="Times New Roman" w:hAnsi="Times New Roman" w:cs="Times New Roman"/>
          <w:sz w:val="22"/>
          <w:szCs w:val="22"/>
        </w:rPr>
        <w:t>Based</w:t>
      </w:r>
      <w:proofErr w:type="spellEnd"/>
      <w:r w:rsidRPr="00595104">
        <w:rPr>
          <w:rFonts w:ascii="Times New Roman" w:hAnsi="Times New Roman" w:cs="Times New Roman"/>
          <w:sz w:val="22"/>
          <w:szCs w:val="22"/>
        </w:rPr>
        <w:t xml:space="preserve"> on adequate dose (i.e., dose in the known therapeutic range for anticonvulsant action, supported by plasma levels when available) and duration of treatment (at least 3 weeks for acute efficacy and at least 12 weeks for maintenance treatment).</w:t>
      </w:r>
    </w:p>
    <w:sectPr w:rsidR="003303CA" w:rsidSect="00FD24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498"/>
    <w:rsid w:val="003303CA"/>
    <w:rsid w:val="00595104"/>
    <w:rsid w:val="00DF6470"/>
    <w:rsid w:val="00FD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27ED9E"/>
  <w15:chartTrackingRefBased/>
  <w15:docId w15:val="{0D3D05A7-27D8-4246-BCC3-5EA9A418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49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49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iello</dc:creator>
  <cp:keywords/>
  <dc:description/>
  <cp:lastModifiedBy>Frontiers Media SA</cp:lastModifiedBy>
  <cp:revision>5</cp:revision>
  <dcterms:created xsi:type="dcterms:W3CDTF">2018-06-01T16:44:00Z</dcterms:created>
  <dcterms:modified xsi:type="dcterms:W3CDTF">2018-06-12T14:59:00Z</dcterms:modified>
</cp:coreProperties>
</file>